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D4E" w:rsidRDefault="00CB1D4E" w:rsidP="00CB1D4E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</w:t>
      </w:r>
      <w:r w:rsidRPr="00531708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proofErr w:type="gramEnd"/>
      <w:r w:rsidRPr="0053170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317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ffect of prior culture on </w:t>
      </w:r>
      <w:proofErr w:type="spellStart"/>
      <w:r w:rsidRPr="00531708">
        <w:rPr>
          <w:rFonts w:ascii="Times New Roman" w:hAnsi="Times New Roman" w:cs="Times New Roman"/>
          <w:b/>
          <w:bCs/>
          <w:sz w:val="20"/>
          <w:szCs w:val="20"/>
          <w:lang w:val="en-US"/>
        </w:rPr>
        <w:t>spoligotyping</w:t>
      </w:r>
      <w:proofErr w:type="spellEnd"/>
      <w:r w:rsidRPr="005317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alysis for </w:t>
      </w:r>
      <w:proofErr w:type="spellStart"/>
      <w:r w:rsidRPr="00531708">
        <w:rPr>
          <w:rFonts w:ascii="Times New Roman" w:hAnsi="Times New Roman" w:cs="Times New Roman"/>
          <w:b/>
          <w:bCs/>
          <w:sz w:val="20"/>
          <w:szCs w:val="20"/>
          <w:lang w:val="en-US"/>
        </w:rPr>
        <w:t>MTBc</w:t>
      </w:r>
      <w:proofErr w:type="spellEnd"/>
      <w:r w:rsidRPr="005317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lineage detectio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CF60A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ensitivity analysis excludin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ll (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poligotyp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b(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lineage) level)</w:t>
      </w:r>
      <w:r w:rsidRPr="00CF60A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iscrepancie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CF60A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between direct versus indirect </w:t>
      </w:r>
      <w:proofErr w:type="spellStart"/>
      <w:r w:rsidRPr="00CF60A2">
        <w:rPr>
          <w:rFonts w:ascii="Times New Roman" w:hAnsi="Times New Roman" w:cs="Times New Roman"/>
          <w:b/>
          <w:bCs/>
          <w:sz w:val="20"/>
          <w:szCs w:val="20"/>
          <w:lang w:val="en-US"/>
        </w:rPr>
        <w:t>spoligotyping</w:t>
      </w:r>
      <w:proofErr w:type="spellEnd"/>
      <w:r w:rsidRPr="00CF60A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). </w:t>
      </w:r>
      <w:r w:rsidRPr="00B37ED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irect </w:t>
      </w:r>
      <w:proofErr w:type="spellStart"/>
      <w:r w:rsidRPr="00B37EDC">
        <w:rPr>
          <w:rFonts w:ascii="Times New Roman" w:hAnsi="Times New Roman" w:cs="Times New Roman"/>
          <w:bCs/>
          <w:sz w:val="20"/>
          <w:szCs w:val="20"/>
          <w:lang w:val="en-US"/>
        </w:rPr>
        <w:t>spoligotyping</w:t>
      </w:r>
      <w:proofErr w:type="spellEnd"/>
      <w:r w:rsidRPr="00B37ED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s used for all sputa in this comparison. </w:t>
      </w:r>
    </w:p>
    <w:tbl>
      <w:tblPr>
        <w:tblpPr w:leftFromText="141" w:rightFromText="141" w:vertAnchor="text" w:horzAnchor="margin" w:tblpY="263"/>
        <w:tblW w:w="1367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630"/>
        <w:gridCol w:w="1134"/>
        <w:gridCol w:w="708"/>
        <w:gridCol w:w="2127"/>
        <w:gridCol w:w="1984"/>
        <w:gridCol w:w="851"/>
        <w:gridCol w:w="708"/>
        <w:gridCol w:w="1843"/>
        <w:gridCol w:w="1843"/>
        <w:gridCol w:w="850"/>
      </w:tblGrid>
      <w:tr w:rsidR="00CB1D4E" w:rsidRPr="004E68E3" w:rsidTr="00F11F9F">
        <w:trPr>
          <w:trHeight w:val="223"/>
        </w:trPr>
        <w:tc>
          <w:tcPr>
            <w:tcW w:w="1630" w:type="dxa"/>
            <w:vMerge w:val="restart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neages</w:t>
            </w:r>
            <w:proofErr w:type="spellEnd"/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B1D4E" w:rsidRPr="00CC3DC4" w:rsidRDefault="00CB1D4E" w:rsidP="00F11F9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fr-FR"/>
              </w:rPr>
            </w:pPr>
            <w:r w:rsidRPr="00754275">
              <w:rPr>
                <w:rFonts w:eastAsia="Times New Roman" w:cs="Times New Roman"/>
                <w:b/>
                <w:color w:val="000000"/>
                <w:sz w:val="16"/>
                <w:szCs w:val="16"/>
                <w:lang w:val="fr-FR"/>
              </w:rPr>
              <w:t>C</w:t>
            </w:r>
            <w:r w:rsidRPr="007542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ulture positive</w:t>
            </w:r>
            <w:r w:rsidRPr="00754275">
              <w:rPr>
                <w:rFonts w:eastAsia="Times New Roman" w:cs="Times New Roman"/>
                <w:b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54275">
              <w:rPr>
                <w:rFonts w:eastAsia="Times New Roman" w:cs="Times New Roman"/>
                <w:b/>
                <w:color w:val="000000"/>
                <w:sz w:val="16"/>
                <w:szCs w:val="16"/>
                <w:lang w:val="fr-FR"/>
              </w:rPr>
              <w:t>specimens</w:t>
            </w:r>
            <w:proofErr w:type="spellEnd"/>
            <w:r w:rsidRPr="00754275">
              <w:rPr>
                <w:rFonts w:eastAsia="Times New Roman" w:cs="Times New Roman"/>
                <w:b/>
                <w:color w:val="000000"/>
                <w:sz w:val="16"/>
                <w:szCs w:val="16"/>
                <w:lang w:val="fr-FR"/>
              </w:rPr>
              <w:t xml:space="preserve"> </w:t>
            </w:r>
            <w:r w:rsidRPr="00754275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fr-FR"/>
              </w:rPr>
              <w:t>, b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fr-FR"/>
              </w:rPr>
              <w:t xml:space="preserve"> </w:t>
            </w:r>
            <w:r w:rsidRPr="005F3E03">
              <w:rPr>
                <w:rFonts w:eastAsia="Times New Roman" w:cs="Times New Roman"/>
                <w:b/>
                <w:sz w:val="16"/>
                <w:szCs w:val="16"/>
                <w:lang w:val="fr-FR"/>
              </w:rPr>
              <w:t>% (n=135)</w:t>
            </w:r>
          </w:p>
        </w:tc>
        <w:tc>
          <w:tcPr>
            <w:tcW w:w="5670" w:type="dxa"/>
            <w:gridSpan w:val="4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bottom"/>
          </w:tcPr>
          <w:p w:rsidR="00CB1D4E" w:rsidRPr="007B3EA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3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ulture </w:t>
            </w:r>
            <w:proofErr w:type="spellStart"/>
            <w:r w:rsidRPr="007B3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gative</w:t>
            </w:r>
            <w:proofErr w:type="spellEnd"/>
            <w:r w:rsidRPr="007B3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7B3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aminated</w:t>
            </w:r>
            <w:proofErr w:type="spellEnd"/>
            <w:r w:rsidRPr="007B3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7B3E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mens</w:t>
            </w:r>
            <w:proofErr w:type="gramEnd"/>
          </w:p>
        </w:tc>
        <w:tc>
          <w:tcPr>
            <w:tcW w:w="5244" w:type="dxa"/>
            <w:gridSpan w:val="4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bottom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ulture Negative </w:t>
            </w:r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ecimens (</w:t>
            </w:r>
            <w:r w:rsidRPr="00107C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only</w:t>
            </w:r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CB1D4E" w:rsidRPr="004E68E3" w:rsidTr="00F11F9F">
        <w:trPr>
          <w:trHeight w:val="642"/>
        </w:trPr>
        <w:tc>
          <w:tcPr>
            <w:tcW w:w="1630" w:type="dxa"/>
            <w:vMerge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B1D4E" w:rsidRPr="007B3EA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bottom"/>
          </w:tcPr>
          <w:p w:rsidR="00CB1D4E" w:rsidRPr="007B3EA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CB1D4E" w:rsidRPr="007B3EA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CB1D4E" w:rsidRPr="007B3EA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CB1D4E" w:rsidRPr="007B3EA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E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 (n=53)</w:t>
            </w:r>
          </w:p>
        </w:tc>
        <w:tc>
          <w:tcPr>
            <w:tcW w:w="2127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bottom"/>
          </w:tcPr>
          <w:p w:rsidR="00CB1D4E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dds</w:t>
            </w:r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</w:t>
            </w:r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d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P</w:t>
            </w:r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os</w:t>
            </w:r>
            <w:proofErr w:type="spellEnd"/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 cult</w:t>
            </w:r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d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 &amp; Cont c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ul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Pr="007908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ith </w:t>
            </w:r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if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 c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ul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 &amp; Cont c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ult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ith 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bottom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:rsidR="00CB1D4E" w:rsidRPr="00B03B4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03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% (n=36)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bottom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dds</w:t>
            </w:r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d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P</w:t>
            </w:r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os</w:t>
            </w:r>
            <w:proofErr w:type="spellEnd"/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 cult</w:t>
            </w:r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d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 c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ul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Pr="007908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ith </w:t>
            </w:r>
            <w:r w:rsidRPr="0079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bottom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if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P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os</w:t>
            </w:r>
            <w:proofErr w:type="spellEnd"/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 Cul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 c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ult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ith 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bottom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CB1D4E" w:rsidRPr="004E68E3" w:rsidTr="00F11F9F">
        <w:trPr>
          <w:trHeight w:val="560"/>
        </w:trPr>
        <w:tc>
          <w:tcPr>
            <w:tcW w:w="163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neage</w:t>
            </w:r>
            <w:proofErr w:type="spellEnd"/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-Oceanic</w:t>
            </w:r>
            <w:proofErr w:type="spellEnd"/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D06417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64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.4 </w:t>
            </w:r>
          </w:p>
        </w:tc>
        <w:tc>
          <w:tcPr>
            <w:tcW w:w="708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7 </w:t>
            </w:r>
          </w:p>
        </w:tc>
        <w:tc>
          <w:tcPr>
            <w:tcW w:w="2127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816F12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3 (0.35 to 5.04)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816F12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6F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 (-6.3 to 9.8)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816F12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6F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16F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.3 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610081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00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 (0.23 to 3.39)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610081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00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9 (-10.7 to 8.8)</w:t>
            </w:r>
          </w:p>
        </w:tc>
        <w:tc>
          <w:tcPr>
            <w:tcW w:w="85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38 *</w:t>
            </w:r>
          </w:p>
        </w:tc>
      </w:tr>
      <w:tr w:rsidR="00CB1D4E" w:rsidRPr="004E68E3" w:rsidTr="00F11F9F">
        <w:trPr>
          <w:trHeight w:val="410"/>
        </w:trPr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ineage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East Asian </w:t>
            </w:r>
            <w:r w:rsidRPr="004E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eijing</w:t>
            </w:r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D06417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064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.7 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.8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523C56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23C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2 (0.39 to 8.6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523C56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23C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 (-4.6 to 10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31 *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.6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81EC7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1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1 (0.25 to 5.9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A274FE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481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1 (-7.9 to 10.1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*</w:t>
            </w:r>
          </w:p>
        </w:tc>
      </w:tr>
      <w:tr w:rsidR="00CB1D4E" w:rsidRPr="004E68E3" w:rsidTr="00F11F9F">
        <w:trPr>
          <w:trHeight w:val="416"/>
        </w:trPr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ineage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E68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East African Indian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5 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0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610081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00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610081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00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1.5 </w:t>
            </w:r>
            <w:r w:rsidRPr="006100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-1.8 to 4.8)</w:t>
            </w:r>
            <w:r w:rsidRPr="006100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*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81EC7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1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A274FE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481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 (-2.5  to 5.4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*</w:t>
            </w:r>
          </w:p>
        </w:tc>
      </w:tr>
      <w:tr w:rsidR="00CB1D4E" w:rsidRPr="004E68E3" w:rsidTr="00F11F9F">
        <w:trPr>
          <w:trHeight w:val="396"/>
        </w:trPr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Lineage 4 </w:t>
            </w:r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Euro-American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1F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57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1.5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3D161F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D161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.87 (0.98 to 3.55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3D161F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D161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15.5 (-0.4 to 0.3) 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B5F7B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B5F7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1F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3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F02E9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02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3.01 </w:t>
            </w:r>
            <w:r w:rsidRPr="004F02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.4 to 6.51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F02E9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F02E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26.5 </w:t>
            </w:r>
            <w:r w:rsidRPr="004F02E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8.0 to 44.9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A274FE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74F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05</w:t>
            </w:r>
          </w:p>
        </w:tc>
      </w:tr>
      <w:tr w:rsidR="00CB1D4E" w:rsidRPr="004E68E3" w:rsidTr="00F11F9F">
        <w:trPr>
          <w:trHeight w:val="408"/>
        </w:trPr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ineage 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4E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4E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fricanum</w:t>
            </w:r>
            <w:proofErr w:type="spellEnd"/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est African 1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E1F4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2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1F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35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8B0FB5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F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47 </w:t>
            </w:r>
            <w:r w:rsidRPr="002D159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0.23 to 0.94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8B0FB5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F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-15.1 </w:t>
            </w:r>
            <w:r w:rsidRPr="008B0FB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-28.9 to -1.3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B5F7B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274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41.</w:t>
            </w:r>
            <w:r w:rsidRPr="009E1F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F02E9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02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37 </w:t>
            </w:r>
            <w:r w:rsidRPr="004F02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0.17 to 0.79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F02E9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4F02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-20.9 </w:t>
            </w:r>
            <w:r w:rsidRPr="004F02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-36.9 to -4.9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A274FE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274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10</w:t>
            </w:r>
          </w:p>
        </w:tc>
      </w:tr>
      <w:tr w:rsidR="00CB1D4E" w:rsidRPr="004E68E3" w:rsidTr="00F11F9F">
        <w:trPr>
          <w:trHeight w:val="408"/>
        </w:trPr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Lineage 6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4E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4E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fricanum</w:t>
            </w:r>
            <w:proofErr w:type="spellEnd"/>
            <w:r w:rsidRPr="004E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est African 2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.</w:t>
            </w:r>
            <w:r w:rsidRPr="009E1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3.2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643AB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3A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 (0.17 to 1.31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643AB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3A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6.5 (-15.4 to 2.3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3.9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372F77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72F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4 (0.14 to 1.38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372F77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72F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7.2 (-17.3 to 2.9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0</w:t>
            </w:r>
          </w:p>
        </w:tc>
      </w:tr>
      <w:tr w:rsidR="00CB1D4E" w:rsidRPr="004E68E3" w:rsidTr="00F11F9F">
        <w:trPr>
          <w:trHeight w:val="362"/>
        </w:trPr>
        <w:tc>
          <w:tcPr>
            <w:tcW w:w="163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odern lineages (L2 + L3 + L4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908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65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908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45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75224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522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2.26 </w:t>
            </w:r>
            <w:r w:rsidRPr="002D1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.19 to 4.3)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75224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522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19.9 </w:t>
            </w:r>
            <w:r w:rsidRPr="007522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4.3 to 35.5)</w:t>
            </w:r>
          </w:p>
        </w:tc>
        <w:tc>
          <w:tcPr>
            <w:tcW w:w="851" w:type="dxa"/>
            <w:vMerge w:val="restart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B1D4E" w:rsidRPr="00A274FE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74F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8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36.</w:t>
            </w:r>
            <w:r w:rsidRPr="00E908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CB1D4E" w:rsidRPr="00FC4B9B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C4B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3.31 </w:t>
            </w:r>
            <w:r w:rsidRPr="00F273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.57 to 6.99)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CB1D4E" w:rsidRPr="00FC4B9B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FC4B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29.1 </w:t>
            </w:r>
            <w:r w:rsidRPr="00FC4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.9 to 47.2)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A274FE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74F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016</w:t>
            </w:r>
          </w:p>
        </w:tc>
      </w:tr>
      <w:tr w:rsidR="00CB1D4E" w:rsidRPr="004E68E3" w:rsidTr="00F11F9F">
        <w:trPr>
          <w:trHeight w:val="354"/>
        </w:trPr>
        <w:tc>
          <w:tcPr>
            <w:tcW w:w="1630" w:type="dxa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ncestral lineages (L1 + L5 + L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908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34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908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54.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75224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522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0.44 </w:t>
            </w:r>
            <w:r w:rsidRPr="002D1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23 to 0.8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75224D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522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-19.9 </w:t>
            </w:r>
            <w:r w:rsidRPr="007522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-35.5 to -4.3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A274FE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63.</w:t>
            </w:r>
            <w:r w:rsidRPr="00E908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F273EC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273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0.30 </w:t>
            </w:r>
            <w:r w:rsidRPr="00F273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14 to 0.64)</w:t>
            </w:r>
          </w:p>
        </w:tc>
        <w:tc>
          <w:tcPr>
            <w:tcW w:w="1843" w:type="dxa"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F273EC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273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-29.1 </w:t>
            </w:r>
            <w:r w:rsidRPr="00F273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-47.2 to -10.9)</w:t>
            </w:r>
          </w:p>
        </w:tc>
        <w:tc>
          <w:tcPr>
            <w:tcW w:w="850" w:type="dxa"/>
            <w:vMerge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A274FE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1D4E" w:rsidRPr="004E68E3" w:rsidTr="00F11F9F">
        <w:trPr>
          <w:trHeight w:val="505"/>
        </w:trPr>
        <w:tc>
          <w:tcPr>
            <w:tcW w:w="1630" w:type="dxa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Other than 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4E68E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african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L1 + L2 + L3 + L4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908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72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3B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5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2D1595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D15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2.55 </w:t>
            </w:r>
            <w:r w:rsidRPr="002D1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.33 to 4.89)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2D1595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D15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21.6 </w:t>
            </w:r>
            <w:ins w:id="0" w:author="N'Dira SANOUSSI" w:date="2017-08-27T16:28:00Z">
              <w:r w:rsidR="004A6676" w:rsidRPr="004A6676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  <w:rPrChange w:id="1" w:author="N'Dira SANOUSSI" w:date="2017-08-27T16:29:00Z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rPrChange>
                </w:rPr>
                <w:t>(</w:t>
              </w:r>
            </w:ins>
            <w:r w:rsidRPr="002D1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 to 36.7)</w:t>
            </w:r>
          </w:p>
        </w:tc>
        <w:tc>
          <w:tcPr>
            <w:tcW w:w="851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A274FE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Pr="00A274F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05</w:t>
            </w:r>
          </w:p>
        </w:tc>
        <w:tc>
          <w:tcPr>
            <w:tcW w:w="708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44.</w:t>
            </w:r>
            <w:r w:rsidRPr="00E908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B85674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8567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3.31 (1.58 to 6.93)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1D4E" w:rsidRPr="00B85674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8567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28.1 </w:t>
            </w:r>
            <w:r w:rsidRPr="00B85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.8 to 45.5)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A274FE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74F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015</w:t>
            </w:r>
          </w:p>
        </w:tc>
      </w:tr>
      <w:tr w:rsidR="00CB1D4E" w:rsidRPr="004E68E3" w:rsidTr="00F11F9F">
        <w:trPr>
          <w:trHeight w:val="372"/>
        </w:trPr>
        <w:tc>
          <w:tcPr>
            <w:tcW w:w="1630" w:type="dxa"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CC3DC4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4E68E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4E68E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africanum</w:t>
            </w:r>
            <w:proofErr w:type="spellEnd"/>
            <w:r w:rsidRPr="004E68E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4E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L5 + L6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3B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2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3B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49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3B3022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3B302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0.39 </w:t>
            </w:r>
            <w:r w:rsidRPr="003B3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2 to 0.75)</w:t>
            </w:r>
          </w:p>
        </w:tc>
        <w:tc>
          <w:tcPr>
            <w:tcW w:w="1984" w:type="dxa"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3B3022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3B302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-21.6 </w:t>
            </w:r>
            <w:r w:rsidRPr="003B3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-36.7 to -6.6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4E68E3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55.</w:t>
            </w:r>
            <w:r w:rsidRPr="007A3B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B85674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8567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0.30 </w:t>
            </w:r>
            <w:r w:rsidRPr="00DA4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14 to 0.63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B1D4E" w:rsidRPr="00B85674" w:rsidRDefault="00CB1D4E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567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-28.2 </w:t>
            </w:r>
            <w:r w:rsidRPr="00B85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-45.5 to -10.8)</w:t>
            </w:r>
          </w:p>
        </w:tc>
        <w:tc>
          <w:tcPr>
            <w:tcW w:w="850" w:type="dxa"/>
            <w:vMerge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B1D4E" w:rsidRPr="004E68E3" w:rsidRDefault="00CB1D4E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CB1D4E" w:rsidRDefault="00CB1D4E" w:rsidP="00CB1D4E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proofErr w:type="gramStart"/>
      <w:r w:rsidRPr="00531708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53170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5F3D33"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>
        <w:rPr>
          <w:rFonts w:ascii="Times New Roman" w:hAnsi="Times New Roman" w:cs="Times New Roman"/>
          <w:sz w:val="20"/>
          <w:szCs w:val="20"/>
          <w:lang w:val="en-US"/>
        </w:rPr>
        <w:t>(8) d</w:t>
      </w:r>
      <w:r w:rsidRPr="0053170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screpancies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(</w:t>
      </w:r>
      <w:r w:rsidRPr="0053170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tween direct versus indirect </w:t>
      </w:r>
      <w:proofErr w:type="spellStart"/>
      <w:r w:rsidRPr="00531708">
        <w:rPr>
          <w:rFonts w:ascii="Times New Roman" w:hAnsi="Times New Roman" w:cs="Times New Roman"/>
          <w:bCs/>
          <w:sz w:val="20"/>
          <w:szCs w:val="20"/>
          <w:lang w:val="en-US"/>
        </w:rPr>
        <w:t>spoligotyping</w:t>
      </w:r>
      <w:proofErr w:type="spellEnd"/>
      <w:r w:rsidRPr="00531708">
        <w:rPr>
          <w:rFonts w:ascii="Times New Roman" w:hAnsi="Times New Roman" w:cs="Times New Roman"/>
          <w:bCs/>
          <w:sz w:val="20"/>
          <w:szCs w:val="20"/>
          <w:lang w:val="en-US"/>
        </w:rPr>
        <w:t>) were excluded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 </w:t>
      </w:r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b</w:t>
      </w:r>
      <w:proofErr w:type="gramEnd"/>
      <w:r w:rsidRPr="00B37E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37EDC">
        <w:rPr>
          <w:rFonts w:ascii="Times New Roman" w:hAnsi="Times New Roman" w:cs="Times New Roman"/>
          <w:sz w:val="20"/>
          <w:szCs w:val="20"/>
          <w:lang w:val="en-US"/>
        </w:rPr>
        <w:t xml:space="preserve">Direct </w:t>
      </w:r>
      <w:proofErr w:type="spellStart"/>
      <w:r w:rsidRPr="00B37EDC">
        <w:rPr>
          <w:rFonts w:ascii="Times New Roman" w:hAnsi="Times New Roman" w:cs="Times New Roman"/>
          <w:sz w:val="20"/>
          <w:szCs w:val="20"/>
          <w:lang w:val="en-US"/>
        </w:rPr>
        <w:t>spoligotyping</w:t>
      </w:r>
      <w:proofErr w:type="spellEnd"/>
      <w:r w:rsidRPr="00B37EDC">
        <w:rPr>
          <w:rFonts w:ascii="Times New Roman" w:hAnsi="Times New Roman" w:cs="Times New Roman"/>
          <w:sz w:val="20"/>
          <w:szCs w:val="20"/>
          <w:lang w:val="en-US"/>
        </w:rPr>
        <w:t xml:space="preserve"> (on sputa) used</w:t>
      </w:r>
      <w:r w:rsidRPr="00B37EDC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                                                               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c</w:t>
      </w:r>
      <w:proofErr w:type="gramEnd"/>
      <w:r w:rsidRPr="00B37ED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</w:t>
      </w:r>
      <w:r w:rsidRPr="00B37EDC">
        <w:rPr>
          <w:rFonts w:ascii="Times New Roman" w:hAnsi="Times New Roman" w:cs="Times New Roman"/>
          <w:bCs/>
          <w:sz w:val="20"/>
          <w:szCs w:val="20"/>
          <w:lang w:val="en-US"/>
        </w:rPr>
        <w:t>p-values were calculated using the two-group proportion test (independent groups)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 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*</w:t>
      </w:r>
      <w:r w:rsidRPr="00B37ED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</w:t>
      </w:r>
      <w:proofErr w:type="gramStart"/>
      <w:r w:rsidRPr="00B37EDC">
        <w:rPr>
          <w:rFonts w:ascii="Times New Roman" w:hAnsi="Times New Roman" w:cs="Times New Roman"/>
          <w:bCs/>
          <w:sz w:val="20"/>
          <w:szCs w:val="20"/>
          <w:lang w:val="en-US"/>
        </w:rPr>
        <w:t>p-v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lues</w:t>
      </w:r>
      <w:proofErr w:type="gram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ere calculated using the Fisher Exact test </w:t>
      </w:r>
      <w:r w:rsidRPr="00B37EDC">
        <w:rPr>
          <w:rFonts w:ascii="Times New Roman" w:hAnsi="Times New Roman" w:cs="Times New Roman"/>
          <w:bCs/>
          <w:sz w:val="20"/>
          <w:szCs w:val="20"/>
          <w:lang w:val="en-US"/>
        </w:rPr>
        <w:t>(independent groups)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   </w:t>
      </w:r>
    </w:p>
    <w:p w:rsidR="00AD1FF3" w:rsidRDefault="00CB1D4E" w:rsidP="00CB1D4E"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</w:t>
      </w:r>
    </w:p>
    <w:sectPr w:rsidR="00AD1FF3" w:rsidSect="00CB1D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CB1D4E"/>
    <w:rsid w:val="00121F15"/>
    <w:rsid w:val="004A6676"/>
    <w:rsid w:val="00733384"/>
    <w:rsid w:val="0084458B"/>
    <w:rsid w:val="008C490D"/>
    <w:rsid w:val="00CB1D4E"/>
    <w:rsid w:val="00D56B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D4E"/>
    <w:rPr>
      <w:rFonts w:eastAsiaTheme="minorEastAsia"/>
      <w:lang w:val="nl-BE" w:eastAsia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A6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6676"/>
    <w:rPr>
      <w:rFonts w:ascii="Tahoma" w:eastAsiaTheme="minorEastAsia" w:hAnsi="Tahoma" w:cs="Tahoma"/>
      <w:sz w:val="16"/>
      <w:szCs w:val="16"/>
      <w:lang w:val="nl-BE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'Dira SANOUSSI</dc:creator>
  <cp:lastModifiedBy>N'Dira SANOUSSI</cp:lastModifiedBy>
  <cp:revision>2</cp:revision>
  <dcterms:created xsi:type="dcterms:W3CDTF">2017-05-23T16:57:00Z</dcterms:created>
  <dcterms:modified xsi:type="dcterms:W3CDTF">2017-08-27T14:38:00Z</dcterms:modified>
</cp:coreProperties>
</file>